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1546"/>
        <w:tblW w:w="477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890"/>
        <w:gridCol w:w="100"/>
        <w:gridCol w:w="1340"/>
        <w:gridCol w:w="1440"/>
      </w:tblGrid>
      <w:tr w:rsidR="005B1133" w:rsidRPr="00532680" w:rsidTr="005B1133">
        <w:trPr>
          <w:tblHeader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1133" w:rsidRPr="00532680" w:rsidRDefault="005B1133" w:rsidP="005B11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oot Traits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B1133" w:rsidRPr="00532680" w:rsidRDefault="005B1133" w:rsidP="005B11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5B1133" w:rsidRPr="00532680" w:rsidRDefault="005B1133" w:rsidP="005B11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oot Anatomy </w:t>
            </w:r>
          </w:p>
          <w:p w:rsidR="005B1133" w:rsidRPr="00532680" w:rsidRDefault="00EA7143" w:rsidP="005B11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C1 (59.4</w:t>
            </w:r>
            <w:r w:rsidR="005B1133"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1133" w:rsidRPr="00532680" w:rsidRDefault="005B1133" w:rsidP="005B11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oot Anatomy </w:t>
            </w:r>
          </w:p>
          <w:p w:rsidR="005B1133" w:rsidRPr="00532680" w:rsidRDefault="005B1133" w:rsidP="00196D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C2 (</w:t>
            </w:r>
            <w:r w:rsidR="00EA7143"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.7</w:t>
            </w:r>
            <w:r w:rsidRPr="0053268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4D6C90" w:rsidRPr="00532680" w:rsidTr="00EC15DF"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/>
                <w:sz w:val="20"/>
                <w:szCs w:val="20"/>
              </w:rPr>
              <w:t>Root CSA</w:t>
            </w:r>
          </w:p>
        </w:tc>
        <w:tc>
          <w:tcPr>
            <w:tcW w:w="100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D6C90" w:rsidRPr="00532680" w:rsidTr="00EC15DF">
        <w:tc>
          <w:tcPr>
            <w:tcW w:w="1890" w:type="dxa"/>
            <w:tcBorders>
              <w:lef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/>
                <w:sz w:val="20"/>
                <w:szCs w:val="20"/>
              </w:rPr>
              <w:t>Xylem CSA</w:t>
            </w:r>
          </w:p>
        </w:tc>
        <w:tc>
          <w:tcPr>
            <w:tcW w:w="10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5</w:t>
            </w:r>
          </w:p>
        </w:tc>
      </w:tr>
      <w:tr w:rsidR="004D6C90" w:rsidRPr="00532680" w:rsidTr="005B1133">
        <w:tc>
          <w:tcPr>
            <w:tcW w:w="189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/>
                <w:sz w:val="20"/>
                <w:szCs w:val="20"/>
              </w:rPr>
              <w:t xml:space="preserve">No. </w:t>
            </w:r>
            <w:proofErr w:type="spellStart"/>
            <w:r w:rsidRPr="00532680">
              <w:rPr>
                <w:rFonts w:ascii="Times New Roman" w:hAnsi="Times New Roman"/>
                <w:sz w:val="20"/>
                <w:szCs w:val="20"/>
              </w:rPr>
              <w:t>Vess</w:t>
            </w:r>
            <w:proofErr w:type="spellEnd"/>
            <w:r w:rsidRPr="00532680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00" w:type="dxa"/>
            <w:tcBorders>
              <w:right w:val="single" w:sz="4" w:space="0" w:color="FFFFFF" w:themeColor="background1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single" w:sz="4" w:space="0" w:color="FFFFFF" w:themeColor="background1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</w:tr>
      <w:tr w:rsidR="004D6C90" w:rsidRPr="00532680" w:rsidTr="005B1133">
        <w:tc>
          <w:tcPr>
            <w:tcW w:w="189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/>
                <w:sz w:val="20"/>
                <w:szCs w:val="20"/>
              </w:rPr>
              <w:t xml:space="preserve">Large </w:t>
            </w:r>
            <w:proofErr w:type="spellStart"/>
            <w:r w:rsidRPr="00532680">
              <w:rPr>
                <w:rFonts w:ascii="Times New Roman" w:hAnsi="Times New Roman"/>
                <w:sz w:val="20"/>
                <w:szCs w:val="20"/>
              </w:rPr>
              <w:t>Vess</w:t>
            </w:r>
            <w:proofErr w:type="spellEnd"/>
            <w:r w:rsidRPr="00532680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0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7</w:t>
            </w:r>
          </w:p>
        </w:tc>
      </w:tr>
      <w:tr w:rsidR="004D6C90" w:rsidRPr="00532680" w:rsidTr="005B1133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/>
                <w:sz w:val="20"/>
                <w:szCs w:val="20"/>
              </w:rPr>
              <w:t>Mean Vessel CSA</w:t>
            </w:r>
          </w:p>
        </w:tc>
        <w:tc>
          <w:tcPr>
            <w:tcW w:w="100" w:type="dxa"/>
            <w:tcBorders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52</w:t>
            </w:r>
          </w:p>
        </w:tc>
      </w:tr>
      <w:tr w:rsidR="004D6C90" w:rsidRPr="00532680" w:rsidTr="005B113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/>
                <w:sz w:val="20"/>
                <w:szCs w:val="20"/>
              </w:rPr>
              <w:t>Xylem/Root CS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4D6C90" w:rsidRPr="00532680" w:rsidTr="005B1133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/>
                <w:sz w:val="20"/>
                <w:szCs w:val="20"/>
              </w:rPr>
              <w:t>Stele/Root CSA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D6C90" w:rsidRPr="00532680" w:rsidTr="005B1133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32680">
              <w:rPr>
                <w:rFonts w:ascii="Times New Roman" w:hAnsi="Times New Roman"/>
                <w:sz w:val="20"/>
                <w:szCs w:val="20"/>
              </w:rPr>
              <w:t>Vess</w:t>
            </w:r>
            <w:proofErr w:type="spellEnd"/>
            <w:r w:rsidRPr="00532680">
              <w:rPr>
                <w:rFonts w:ascii="Times New Roman" w:hAnsi="Times New Roman"/>
                <w:sz w:val="20"/>
                <w:szCs w:val="20"/>
              </w:rPr>
              <w:t>./Root CSA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C90" w:rsidRPr="00532680" w:rsidRDefault="004D6C90" w:rsidP="004D6C9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2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</w:tr>
    </w:tbl>
    <w:p w:rsidR="005B6652" w:rsidRPr="002C13F1" w:rsidRDefault="002C13F1">
      <w:pPr>
        <w:rPr>
          <w:rFonts w:ascii="Times New Roman" w:hAnsi="Times New Roman" w:cs="Times New Roman"/>
          <w:sz w:val="24"/>
          <w:szCs w:val="24"/>
        </w:rPr>
      </w:pPr>
      <w:r w:rsidRPr="00532680">
        <w:rPr>
          <w:rFonts w:ascii="Times New Roman" w:hAnsi="Times New Roman" w:cs="Times New Roman"/>
          <w:b/>
          <w:sz w:val="24"/>
          <w:szCs w:val="24"/>
        </w:rPr>
        <w:t>Table S1.</w:t>
      </w:r>
      <w:r w:rsidRPr="00532680">
        <w:rPr>
          <w:rFonts w:ascii="Times New Roman" w:hAnsi="Times New Roman" w:cs="Times New Roman"/>
          <w:sz w:val="24"/>
          <w:szCs w:val="24"/>
        </w:rPr>
        <w:t xml:space="preserve"> Loading scores on the first and second principal components (PC) axes of a principal components analysis </w:t>
      </w:r>
      <w:r w:rsidR="007F2C44" w:rsidRPr="00532680">
        <w:rPr>
          <w:rFonts w:ascii="Times New Roman" w:hAnsi="Times New Roman" w:cs="Times New Roman"/>
          <w:sz w:val="24"/>
          <w:szCs w:val="24"/>
        </w:rPr>
        <w:t>of</w:t>
      </w:r>
      <w:r w:rsidRPr="00532680">
        <w:rPr>
          <w:rFonts w:ascii="Times New Roman" w:hAnsi="Times New Roman" w:cs="Times New Roman"/>
          <w:sz w:val="24"/>
          <w:szCs w:val="24"/>
        </w:rPr>
        <w:t xml:space="preserve"> </w:t>
      </w:r>
      <w:r w:rsidR="000017CA" w:rsidRPr="00532680">
        <w:rPr>
          <w:rFonts w:ascii="Times New Roman" w:hAnsi="Times New Roman" w:cs="Times New Roman"/>
          <w:sz w:val="24"/>
          <w:szCs w:val="24"/>
        </w:rPr>
        <w:t>root anatomical traits</w:t>
      </w:r>
      <w:r w:rsidRPr="00532680">
        <w:rPr>
          <w:rFonts w:ascii="Times New Roman" w:hAnsi="Times New Roman" w:cs="Times New Roman"/>
          <w:sz w:val="24"/>
          <w:szCs w:val="24"/>
        </w:rPr>
        <w:t>. The proportion of variance explained by Root Anatomy PC1 and PC2 are indicated. Root trait abbreviations and units as in Table 2.</w:t>
      </w:r>
      <w:bookmarkStart w:id="0" w:name="_GoBack"/>
      <w:bookmarkEnd w:id="0"/>
    </w:p>
    <w:sectPr w:rsidR="005B6652" w:rsidRPr="002C1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B9B"/>
    <w:rsid w:val="000017CA"/>
    <w:rsid w:val="00196D26"/>
    <w:rsid w:val="002C13F1"/>
    <w:rsid w:val="0034647E"/>
    <w:rsid w:val="004D6C90"/>
    <w:rsid w:val="00532680"/>
    <w:rsid w:val="005B1133"/>
    <w:rsid w:val="00764844"/>
    <w:rsid w:val="007F2C44"/>
    <w:rsid w:val="009C2981"/>
    <w:rsid w:val="00A44B9B"/>
    <w:rsid w:val="00A64480"/>
    <w:rsid w:val="00A91F28"/>
    <w:rsid w:val="00DC55FD"/>
    <w:rsid w:val="00EA7143"/>
    <w:rsid w:val="00EC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27F6F-531A-420A-8A1A-3053F75F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alter Bowsher</dc:creator>
  <cp:keywords/>
  <dc:description/>
  <cp:lastModifiedBy>Alan Walter Bowsher</cp:lastModifiedBy>
  <cp:revision>16</cp:revision>
  <dcterms:created xsi:type="dcterms:W3CDTF">2015-12-10T15:25:00Z</dcterms:created>
  <dcterms:modified xsi:type="dcterms:W3CDTF">2015-12-11T20:56:00Z</dcterms:modified>
</cp:coreProperties>
</file>